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B8340E" w14:textId="77777777" w:rsidR="00D17921" w:rsidRPr="00CD62B1" w:rsidRDefault="00D17921" w:rsidP="00D17921">
      <w:pPr>
        <w:spacing w:before="240" w:after="240"/>
        <w:ind w:left="720"/>
        <w:rPr>
          <w:rFonts w:asciiTheme="minorBidi" w:hAnsiTheme="minorBidi" w:cstheme="minorBidi"/>
        </w:rPr>
      </w:pPr>
      <w:r w:rsidRPr="00CD62B1">
        <w:rPr>
          <w:rFonts w:asciiTheme="minorBidi" w:hAnsiTheme="minorBidi" w:cstheme="minorBidi"/>
        </w:rPr>
        <w:t>1. Is there anything you like about your dentist/dental clinic?</w:t>
      </w:r>
    </w:p>
    <w:p w14:paraId="1DB1A77F" w14:textId="77777777" w:rsidR="00D17921" w:rsidRPr="00CD62B1" w:rsidRDefault="00D17921" w:rsidP="00D17921">
      <w:pPr>
        <w:spacing w:before="240" w:after="240"/>
        <w:ind w:left="720"/>
        <w:rPr>
          <w:rFonts w:asciiTheme="minorBidi" w:hAnsiTheme="minorBidi" w:cstheme="minorBidi"/>
        </w:rPr>
      </w:pPr>
      <w:r w:rsidRPr="00CD62B1">
        <w:rPr>
          <w:rFonts w:asciiTheme="minorBidi" w:hAnsiTheme="minorBidi" w:cstheme="minorBidi"/>
        </w:rPr>
        <w:t>2. Is there anything you don't like about your dentist/dental clinic?</w:t>
      </w:r>
    </w:p>
    <w:p w14:paraId="437385A2" w14:textId="77777777" w:rsidR="00D17921" w:rsidRPr="00CD62B1" w:rsidRDefault="00D17921" w:rsidP="00D17921">
      <w:pPr>
        <w:spacing w:before="240" w:after="240"/>
        <w:ind w:left="720"/>
        <w:rPr>
          <w:rFonts w:asciiTheme="minorBidi" w:hAnsiTheme="minorBidi" w:cstheme="minorBidi"/>
        </w:rPr>
      </w:pPr>
      <w:r w:rsidRPr="00CD62B1">
        <w:rPr>
          <w:rFonts w:asciiTheme="minorBidi" w:hAnsiTheme="minorBidi" w:cstheme="minorBidi"/>
        </w:rPr>
        <w:t>3. Do you have an example of something that has given you hope when you have been to the dentist?</w:t>
      </w:r>
    </w:p>
    <w:p w14:paraId="41DA712B" w14:textId="77777777" w:rsidR="00D17921" w:rsidRPr="00CD62B1" w:rsidRDefault="00D17921" w:rsidP="00D17921">
      <w:pPr>
        <w:spacing w:before="240" w:after="240"/>
        <w:ind w:left="720"/>
        <w:rPr>
          <w:rFonts w:asciiTheme="minorBidi" w:hAnsiTheme="minorBidi" w:cstheme="minorBidi"/>
        </w:rPr>
      </w:pPr>
      <w:r w:rsidRPr="00CD62B1">
        <w:rPr>
          <w:rFonts w:asciiTheme="minorBidi" w:hAnsiTheme="minorBidi" w:cstheme="minorBidi"/>
        </w:rPr>
        <w:t>4. When children are at the dentist, is there anything the dentist can do that can make children happy?</w:t>
      </w:r>
    </w:p>
    <w:p w14:paraId="743445E0" w14:textId="77777777" w:rsidR="00D17921" w:rsidRPr="00CD62B1" w:rsidRDefault="00D17921" w:rsidP="00D17921">
      <w:pPr>
        <w:spacing w:before="240" w:after="240"/>
        <w:ind w:left="720"/>
        <w:rPr>
          <w:rFonts w:asciiTheme="minorBidi" w:hAnsiTheme="minorBidi" w:cstheme="minorBidi"/>
        </w:rPr>
      </w:pPr>
      <w:r w:rsidRPr="00CD62B1">
        <w:rPr>
          <w:rFonts w:asciiTheme="minorBidi" w:hAnsiTheme="minorBidi" w:cstheme="minorBidi"/>
        </w:rPr>
        <w:t>5. Is there anything the dentist should not say or do that makes it unsafe?</w:t>
      </w:r>
    </w:p>
    <w:p w14:paraId="1469989D" w14:textId="77777777" w:rsidR="00D17921" w:rsidRPr="00CD62B1" w:rsidRDefault="00D17921" w:rsidP="00D17921">
      <w:pPr>
        <w:spacing w:before="240" w:after="240"/>
        <w:ind w:left="720"/>
        <w:rPr>
          <w:rFonts w:asciiTheme="minorBidi" w:hAnsiTheme="minorBidi" w:cstheme="minorBidi"/>
        </w:rPr>
      </w:pPr>
      <w:r w:rsidRPr="00CD62B1">
        <w:rPr>
          <w:rFonts w:asciiTheme="minorBidi" w:hAnsiTheme="minorBidi" w:cstheme="minorBidi"/>
        </w:rPr>
        <w:t>6. How can the dentist/dental health service help young people to want to take care of their teeth?</w:t>
      </w:r>
    </w:p>
    <w:p w14:paraId="32108AA4" w14:textId="77777777" w:rsidR="00D17921" w:rsidRPr="00CD62B1" w:rsidRDefault="00D17921" w:rsidP="00D17921">
      <w:pPr>
        <w:spacing w:before="240" w:after="240"/>
        <w:ind w:left="720"/>
        <w:rPr>
          <w:rFonts w:asciiTheme="minorBidi" w:hAnsiTheme="minorBidi" w:cstheme="minorBidi"/>
        </w:rPr>
      </w:pPr>
      <w:r w:rsidRPr="00CD62B1">
        <w:rPr>
          <w:rFonts w:asciiTheme="minorBidi" w:hAnsiTheme="minorBidi" w:cstheme="minorBidi"/>
        </w:rPr>
        <w:t>7. Where do young people want to learn about taking care of their teeth? From whom? In what way?</w:t>
      </w:r>
    </w:p>
    <w:p w14:paraId="5069DCA8" w14:textId="77777777" w:rsidR="003E2250" w:rsidRPr="00CD62B1" w:rsidRDefault="003E2250">
      <w:pPr>
        <w:rPr>
          <w:rFonts w:asciiTheme="minorBidi" w:hAnsiTheme="minorBidi" w:cstheme="minorBidi"/>
        </w:rPr>
      </w:pPr>
    </w:p>
    <w:sectPr w:rsidR="003E2250" w:rsidRPr="00CD62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CF7"/>
    <w:rsid w:val="00013CF7"/>
    <w:rsid w:val="00021463"/>
    <w:rsid w:val="0004638B"/>
    <w:rsid w:val="0006284A"/>
    <w:rsid w:val="00066BBA"/>
    <w:rsid w:val="001017B4"/>
    <w:rsid w:val="00103E6E"/>
    <w:rsid w:val="00113802"/>
    <w:rsid w:val="00116814"/>
    <w:rsid w:val="00151D4D"/>
    <w:rsid w:val="0016545E"/>
    <w:rsid w:val="001B49DE"/>
    <w:rsid w:val="001E475B"/>
    <w:rsid w:val="001F286C"/>
    <w:rsid w:val="002348B9"/>
    <w:rsid w:val="0023694A"/>
    <w:rsid w:val="00253E54"/>
    <w:rsid w:val="00254AAA"/>
    <w:rsid w:val="002E69D7"/>
    <w:rsid w:val="00352C25"/>
    <w:rsid w:val="003A2AE6"/>
    <w:rsid w:val="003B59F7"/>
    <w:rsid w:val="003E2250"/>
    <w:rsid w:val="003E4521"/>
    <w:rsid w:val="003E7F28"/>
    <w:rsid w:val="003F3264"/>
    <w:rsid w:val="00423184"/>
    <w:rsid w:val="00427850"/>
    <w:rsid w:val="0045766B"/>
    <w:rsid w:val="00463642"/>
    <w:rsid w:val="00483C75"/>
    <w:rsid w:val="004D75BB"/>
    <w:rsid w:val="004E7385"/>
    <w:rsid w:val="00511E17"/>
    <w:rsid w:val="005314D1"/>
    <w:rsid w:val="00561541"/>
    <w:rsid w:val="00591ADC"/>
    <w:rsid w:val="005D7D57"/>
    <w:rsid w:val="00653F27"/>
    <w:rsid w:val="006B6720"/>
    <w:rsid w:val="006D3A5F"/>
    <w:rsid w:val="006F7E08"/>
    <w:rsid w:val="00704AC6"/>
    <w:rsid w:val="00712BE3"/>
    <w:rsid w:val="0075122E"/>
    <w:rsid w:val="00752E93"/>
    <w:rsid w:val="00762295"/>
    <w:rsid w:val="00770A6A"/>
    <w:rsid w:val="00772FEA"/>
    <w:rsid w:val="007D27EA"/>
    <w:rsid w:val="007E22A7"/>
    <w:rsid w:val="00824B63"/>
    <w:rsid w:val="00846C35"/>
    <w:rsid w:val="0088488D"/>
    <w:rsid w:val="008A5905"/>
    <w:rsid w:val="00937A27"/>
    <w:rsid w:val="00961C75"/>
    <w:rsid w:val="00966EE2"/>
    <w:rsid w:val="009B12F4"/>
    <w:rsid w:val="009E6466"/>
    <w:rsid w:val="009F30A0"/>
    <w:rsid w:val="009F6625"/>
    <w:rsid w:val="00A23124"/>
    <w:rsid w:val="00A24B83"/>
    <w:rsid w:val="00A76AD5"/>
    <w:rsid w:val="00AA1346"/>
    <w:rsid w:val="00AF3C27"/>
    <w:rsid w:val="00AF63C7"/>
    <w:rsid w:val="00B11B35"/>
    <w:rsid w:val="00B32ACB"/>
    <w:rsid w:val="00B41CA0"/>
    <w:rsid w:val="00B95AF8"/>
    <w:rsid w:val="00BA4F46"/>
    <w:rsid w:val="00BE1D86"/>
    <w:rsid w:val="00BF5C42"/>
    <w:rsid w:val="00BF6BA4"/>
    <w:rsid w:val="00C05978"/>
    <w:rsid w:val="00C15640"/>
    <w:rsid w:val="00C82E36"/>
    <w:rsid w:val="00CD62B1"/>
    <w:rsid w:val="00D03AC9"/>
    <w:rsid w:val="00D147E4"/>
    <w:rsid w:val="00D17921"/>
    <w:rsid w:val="00D30F15"/>
    <w:rsid w:val="00D6349C"/>
    <w:rsid w:val="00D823A7"/>
    <w:rsid w:val="00D90549"/>
    <w:rsid w:val="00DC5ACF"/>
    <w:rsid w:val="00DF3B3C"/>
    <w:rsid w:val="00E70F05"/>
    <w:rsid w:val="00EE6548"/>
    <w:rsid w:val="00EE6FB5"/>
    <w:rsid w:val="00EF3DF0"/>
    <w:rsid w:val="00EF566A"/>
    <w:rsid w:val="00EF619E"/>
    <w:rsid w:val="00F2741E"/>
    <w:rsid w:val="00F430FC"/>
    <w:rsid w:val="00F466BF"/>
    <w:rsid w:val="00F50174"/>
    <w:rsid w:val="00F62EA7"/>
    <w:rsid w:val="00F7366A"/>
    <w:rsid w:val="00FD0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B90C87D"/>
  <w15:chartTrackingRefBased/>
  <w15:docId w15:val="{C931EFB7-42E0-AD4E-BDD2-2FEA8DEF4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792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3C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3C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3CF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3CF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3CF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3CF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3CF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3CF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3CF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3CF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3CF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3CF7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3CF7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3CF7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3CF7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3CF7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3CF7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3CF7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013CF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13CF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3CF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13CF7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013CF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13CF7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013CF7"/>
    <w:pPr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13C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3C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3CF7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013CF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D179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792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7921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fe Jasbi</dc:creator>
  <cp:keywords/>
  <dc:description/>
  <cp:lastModifiedBy>Arefe Jasbi</cp:lastModifiedBy>
  <cp:revision>3</cp:revision>
  <dcterms:created xsi:type="dcterms:W3CDTF">2025-05-29T14:07:00Z</dcterms:created>
  <dcterms:modified xsi:type="dcterms:W3CDTF">2025-09-15T14:24:00Z</dcterms:modified>
</cp:coreProperties>
</file>